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1DCC7" w14:textId="33484643" w:rsidR="00066BD1" w:rsidRPr="00066BD1" w:rsidRDefault="00066BD1">
      <w:pPr>
        <w:rPr>
          <w:rFonts w:ascii="Times New Roman" w:hAnsi="Times New Roman" w:cs="Times New Roman"/>
          <w:b/>
          <w:sz w:val="24"/>
        </w:rPr>
      </w:pPr>
      <w:r w:rsidRPr="00066BD1">
        <w:rPr>
          <w:rFonts w:ascii="Times New Roman" w:hAnsi="Times New Roman" w:cs="Times New Roman"/>
          <w:b/>
          <w:sz w:val="24"/>
        </w:rPr>
        <w:t>Tabl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3385"/>
      </w:tblGrid>
      <w:tr w:rsidR="009D6449" w:rsidRPr="00E72F2F" w14:paraId="25E1EFB1" w14:textId="77777777" w:rsidTr="00066BD1">
        <w:trPr>
          <w:trHeight w:val="300"/>
        </w:trPr>
        <w:tc>
          <w:tcPr>
            <w:tcW w:w="1710" w:type="dxa"/>
            <w:noWrap/>
            <w:hideMark/>
          </w:tcPr>
          <w:p w14:paraId="792D2EEE" w14:textId="54EDDCC7" w:rsidR="009D6449" w:rsidRPr="00E72F2F" w:rsidRDefault="009D6449" w:rsidP="00E72F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385" w:type="dxa"/>
            <w:noWrap/>
            <w:hideMark/>
          </w:tcPr>
          <w:p w14:paraId="067F2B82" w14:textId="50CDA4A7" w:rsidR="009D6449" w:rsidRPr="00E72F2F" w:rsidRDefault="009D6449" w:rsidP="00E72F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-3)</w:t>
            </w:r>
          </w:p>
        </w:tc>
      </w:tr>
      <w:tr w:rsidR="009D6449" w:rsidRPr="00E72F2F" w14:paraId="1660C534" w14:textId="77777777" w:rsidTr="00066BD1">
        <w:trPr>
          <w:trHeight w:val="300"/>
        </w:trPr>
        <w:tc>
          <w:tcPr>
            <w:tcW w:w="1710" w:type="dxa"/>
            <w:hideMark/>
          </w:tcPr>
          <w:p w14:paraId="75E75181" w14:textId="3C9F89D1" w:rsidR="009D6449" w:rsidRPr="00E72F2F" w:rsidRDefault="009D6449" w:rsidP="00E72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07935D7C" w14:textId="016E660C" w:rsidR="009D6449" w:rsidRPr="00EC0AE2" w:rsidRDefault="009D6449" w:rsidP="00E72F2F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GAGTATTGCCAAGTTTGAG</w:t>
            </w:r>
          </w:p>
        </w:tc>
      </w:tr>
      <w:tr w:rsidR="009D6449" w:rsidRPr="00E72F2F" w14:paraId="00A8FC27" w14:textId="77777777" w:rsidTr="00066BD1">
        <w:trPr>
          <w:trHeight w:val="300"/>
        </w:trPr>
        <w:tc>
          <w:tcPr>
            <w:tcW w:w="1710" w:type="dxa"/>
          </w:tcPr>
          <w:p w14:paraId="7857C72D" w14:textId="6CBB1F6B" w:rsidR="009D6449" w:rsidRPr="00E72F2F" w:rsidRDefault="009D6449" w:rsidP="00E72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1FD1A094" w14:textId="6760DC25" w:rsidR="009D6449" w:rsidRPr="00EC0AE2" w:rsidRDefault="009D6449" w:rsidP="00E72F2F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CTTATTGGGACAATCTCTTCC</w:t>
            </w:r>
          </w:p>
        </w:tc>
      </w:tr>
      <w:tr w:rsidR="009D6449" w:rsidRPr="00E72F2F" w14:paraId="2258060F" w14:textId="77777777" w:rsidTr="00066BD1">
        <w:trPr>
          <w:trHeight w:val="300"/>
        </w:trPr>
        <w:tc>
          <w:tcPr>
            <w:tcW w:w="1710" w:type="dxa"/>
          </w:tcPr>
          <w:p w14:paraId="5DD32ACF" w14:textId="1C48CA99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proofErr w:type="spellEnd"/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67BD6213" w14:textId="620BF1EB" w:rsidR="009D6449" w:rsidRPr="00EC0AE2" w:rsidRDefault="009D6449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GGATGAGAAGTTCCCAAATG</w:t>
            </w:r>
          </w:p>
        </w:tc>
      </w:tr>
      <w:tr w:rsidR="009D6449" w:rsidRPr="00E72F2F" w14:paraId="43BF9F8D" w14:textId="77777777" w:rsidTr="00066BD1">
        <w:trPr>
          <w:trHeight w:val="300"/>
        </w:trPr>
        <w:tc>
          <w:tcPr>
            <w:tcW w:w="1710" w:type="dxa"/>
          </w:tcPr>
          <w:p w14:paraId="4B8BFCED" w14:textId="26C7E0DE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proofErr w:type="spellEnd"/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5A039126" w14:textId="40E41904" w:rsidR="009D6449" w:rsidRPr="00EC0AE2" w:rsidRDefault="009D6449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GAGAAGATGATCTGAGTGTG</w:t>
            </w:r>
          </w:p>
        </w:tc>
      </w:tr>
      <w:tr w:rsidR="009D6449" w:rsidRPr="00E72F2F" w14:paraId="5A6F6E93" w14:textId="77777777" w:rsidTr="00066BD1">
        <w:trPr>
          <w:trHeight w:val="300"/>
        </w:trPr>
        <w:tc>
          <w:tcPr>
            <w:tcW w:w="1710" w:type="dxa"/>
          </w:tcPr>
          <w:p w14:paraId="3C10B5A9" w14:textId="14F24CE0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294DA8E8" w14:textId="2F48143B" w:rsidR="009D6449" w:rsidRPr="00EC0AE2" w:rsidRDefault="00CB22A4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CCTTCAGAGAGATACAGAAAC</w:t>
            </w:r>
          </w:p>
        </w:tc>
      </w:tr>
      <w:tr w:rsidR="009D6449" w:rsidRPr="00E72F2F" w14:paraId="26F1D729" w14:textId="77777777" w:rsidTr="00066BD1">
        <w:trPr>
          <w:trHeight w:val="300"/>
        </w:trPr>
        <w:tc>
          <w:tcPr>
            <w:tcW w:w="1710" w:type="dxa"/>
          </w:tcPr>
          <w:p w14:paraId="6EE09E60" w14:textId="60262B9C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4985F849" w14:textId="2CCD948E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TCTGTGACTCCAGCTTATC</w:t>
            </w:r>
          </w:p>
        </w:tc>
      </w:tr>
      <w:tr w:rsidR="009D6449" w:rsidRPr="00E72F2F" w14:paraId="0AA02599" w14:textId="77777777" w:rsidTr="00066BD1">
        <w:trPr>
          <w:trHeight w:val="300"/>
        </w:trPr>
        <w:tc>
          <w:tcPr>
            <w:tcW w:w="1710" w:type="dxa"/>
          </w:tcPr>
          <w:p w14:paraId="6D74DCA9" w14:textId="664D2105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01699AF6" w14:textId="20A6ACDA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CAGGACTTTAAGGGTTACTTG</w:t>
            </w:r>
          </w:p>
        </w:tc>
      </w:tr>
      <w:tr w:rsidR="009D6449" w:rsidRPr="00E72F2F" w14:paraId="5EF580D6" w14:textId="77777777" w:rsidTr="00066BD1">
        <w:trPr>
          <w:trHeight w:val="300"/>
        </w:trPr>
        <w:tc>
          <w:tcPr>
            <w:tcW w:w="1710" w:type="dxa"/>
          </w:tcPr>
          <w:p w14:paraId="196986AB" w14:textId="356064CF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02B36803" w14:textId="090ADE48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ATTTTCACAGGGGAGAAATC</w:t>
            </w:r>
          </w:p>
        </w:tc>
      </w:tr>
      <w:tr w:rsidR="009D6449" w:rsidRPr="00E72F2F" w14:paraId="7D836333" w14:textId="77777777" w:rsidTr="00066BD1">
        <w:trPr>
          <w:trHeight w:val="300"/>
        </w:trPr>
        <w:tc>
          <w:tcPr>
            <w:tcW w:w="1710" w:type="dxa"/>
          </w:tcPr>
          <w:p w14:paraId="76980A7D" w14:textId="2A75A57F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7C8B74A9" w14:textId="4C358C68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GTAAAACTAAAGGGCTCTG</w:t>
            </w:r>
          </w:p>
        </w:tc>
      </w:tr>
      <w:tr w:rsidR="009D6449" w:rsidRPr="00E72F2F" w14:paraId="2C091CA7" w14:textId="77777777" w:rsidTr="00066BD1">
        <w:trPr>
          <w:trHeight w:val="300"/>
        </w:trPr>
        <w:tc>
          <w:tcPr>
            <w:tcW w:w="1710" w:type="dxa"/>
          </w:tcPr>
          <w:p w14:paraId="32B22352" w14:textId="3C47D447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19F14969" w14:textId="6285746E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GCAGGAGGTACATAGTTATTG</w:t>
            </w:r>
          </w:p>
        </w:tc>
      </w:tr>
      <w:tr w:rsidR="009D6449" w:rsidRPr="00E72F2F" w14:paraId="6BDA8173" w14:textId="77777777" w:rsidTr="00066BD1">
        <w:trPr>
          <w:trHeight w:val="300"/>
        </w:trPr>
        <w:tc>
          <w:tcPr>
            <w:tcW w:w="1710" w:type="dxa"/>
          </w:tcPr>
          <w:p w14:paraId="6E948F2C" w14:textId="78F0E0D4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09AEF0FC" w14:textId="3F13F43B" w:rsidR="009D6449" w:rsidRPr="00EC0AE2" w:rsidRDefault="009D6449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AGAAATTTACAAGACAGGGC</w:t>
            </w:r>
          </w:p>
        </w:tc>
      </w:tr>
      <w:tr w:rsidR="009D6449" w:rsidRPr="00E72F2F" w14:paraId="48EDD468" w14:textId="77777777" w:rsidTr="00066BD1">
        <w:trPr>
          <w:trHeight w:val="300"/>
        </w:trPr>
        <w:tc>
          <w:tcPr>
            <w:tcW w:w="1710" w:type="dxa"/>
          </w:tcPr>
          <w:p w14:paraId="16442F29" w14:textId="50F0B9FB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1F08FB27" w14:textId="6B8A2ED7" w:rsidR="009D6449" w:rsidRPr="00EC0AE2" w:rsidRDefault="00F116BD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ACTTAGGTGGTTTAAGGTAGTC</w:t>
            </w:r>
          </w:p>
        </w:tc>
      </w:tr>
      <w:tr w:rsidR="009D6449" w:rsidRPr="00E72F2F" w14:paraId="2D1B0660" w14:textId="77777777" w:rsidTr="00066BD1">
        <w:trPr>
          <w:trHeight w:val="300"/>
        </w:trPr>
        <w:tc>
          <w:tcPr>
            <w:tcW w:w="1710" w:type="dxa"/>
          </w:tcPr>
          <w:p w14:paraId="26B55AC5" w14:textId="1F37AEEF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Fiz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1667F47C" w14:textId="72B82699" w:rsidR="009D6449" w:rsidRPr="00EC0AE2" w:rsidRDefault="00C81C84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AATCCAGCTAACTATCCCTC</w:t>
            </w:r>
          </w:p>
        </w:tc>
      </w:tr>
      <w:tr w:rsidR="009D6449" w:rsidRPr="00E72F2F" w14:paraId="242551C9" w14:textId="77777777" w:rsidTr="00066BD1">
        <w:trPr>
          <w:trHeight w:val="300"/>
        </w:trPr>
        <w:tc>
          <w:tcPr>
            <w:tcW w:w="1710" w:type="dxa"/>
          </w:tcPr>
          <w:p w14:paraId="41974C12" w14:textId="31D09A6C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Fizz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644E1FC2" w14:textId="7A2E08C3" w:rsidR="009D6449" w:rsidRPr="00EC0AE2" w:rsidRDefault="00C81C84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GTATCTCCACTCTGGATCTC</w:t>
            </w:r>
          </w:p>
        </w:tc>
      </w:tr>
      <w:tr w:rsidR="009D6449" w:rsidRPr="00E72F2F" w14:paraId="4C41C6C1" w14:textId="77777777" w:rsidTr="00066BD1">
        <w:trPr>
          <w:trHeight w:val="300"/>
        </w:trPr>
        <w:tc>
          <w:tcPr>
            <w:tcW w:w="1710" w:type="dxa"/>
          </w:tcPr>
          <w:p w14:paraId="745677F4" w14:textId="57448434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Y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3444BE35" w14:textId="4B302724" w:rsidR="009D6449" w:rsidRPr="00EC0AE2" w:rsidRDefault="00C81C84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ACCAGGAAAGTACACAGATG</w:t>
            </w:r>
          </w:p>
        </w:tc>
      </w:tr>
      <w:tr w:rsidR="009D6449" w:rsidRPr="00E72F2F" w14:paraId="4BEF2A33" w14:textId="77777777" w:rsidTr="00066BD1">
        <w:trPr>
          <w:trHeight w:val="300"/>
        </w:trPr>
        <w:tc>
          <w:tcPr>
            <w:tcW w:w="1710" w:type="dxa"/>
          </w:tcPr>
          <w:p w14:paraId="1B6D2538" w14:textId="27DD3509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Y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45398D51" w14:textId="40597E53" w:rsidR="009D6449" w:rsidRPr="00EC0AE2" w:rsidRDefault="00C81C84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AAATTGTTGTCCTTGAGCC</w:t>
            </w:r>
          </w:p>
        </w:tc>
      </w:tr>
      <w:tr w:rsidR="009D6449" w:rsidRPr="00E72F2F" w14:paraId="44483351" w14:textId="77777777" w:rsidTr="00066BD1">
        <w:trPr>
          <w:trHeight w:val="300"/>
        </w:trPr>
        <w:tc>
          <w:tcPr>
            <w:tcW w:w="1710" w:type="dxa"/>
          </w:tcPr>
          <w:p w14:paraId="284CFA14" w14:textId="1018E157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2C228B56" w14:textId="6F1030E7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GTAATAACAGTCGTCGTCATC</w:t>
            </w:r>
          </w:p>
        </w:tc>
      </w:tr>
      <w:tr w:rsidR="009D6449" w:rsidRPr="00E72F2F" w14:paraId="59094F58" w14:textId="77777777" w:rsidTr="00066BD1">
        <w:trPr>
          <w:trHeight w:val="300"/>
        </w:trPr>
        <w:tc>
          <w:tcPr>
            <w:tcW w:w="1710" w:type="dxa"/>
          </w:tcPr>
          <w:p w14:paraId="6ABA3334" w14:textId="4F50EBB6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044B5505" w14:textId="0368F64D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GCCACATAATACCATGTATCC</w:t>
            </w:r>
          </w:p>
        </w:tc>
      </w:tr>
      <w:tr w:rsidR="009D6449" w:rsidRPr="00E72F2F" w14:paraId="0B4F1FD1" w14:textId="77777777" w:rsidTr="00066BD1">
        <w:trPr>
          <w:trHeight w:val="300"/>
        </w:trPr>
        <w:tc>
          <w:tcPr>
            <w:tcW w:w="1710" w:type="dxa"/>
          </w:tcPr>
          <w:p w14:paraId="610BE2E3" w14:textId="46FEA7D2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200C1A06" w14:textId="599B545F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ACAGAGAGACTATCAACCTG</w:t>
            </w:r>
          </w:p>
        </w:tc>
      </w:tr>
      <w:tr w:rsidR="009D6449" w:rsidRPr="00E72F2F" w14:paraId="7085BAC2" w14:textId="77777777" w:rsidTr="00066BD1">
        <w:trPr>
          <w:trHeight w:val="300"/>
        </w:trPr>
        <w:tc>
          <w:tcPr>
            <w:tcW w:w="1710" w:type="dxa"/>
          </w:tcPr>
          <w:p w14:paraId="231A6F79" w14:textId="5C15F3F2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48333BB0" w14:textId="49545AA4" w:rsidR="009D6449" w:rsidRPr="00EC0AE2" w:rsidRDefault="0024666E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GAATTCCAATCAGCTGAGAAC</w:t>
            </w:r>
          </w:p>
        </w:tc>
      </w:tr>
      <w:tr w:rsidR="009D6449" w:rsidRPr="00E72F2F" w14:paraId="24EABAC2" w14:textId="77777777" w:rsidTr="00066BD1">
        <w:trPr>
          <w:trHeight w:val="300"/>
        </w:trPr>
        <w:tc>
          <w:tcPr>
            <w:tcW w:w="1710" w:type="dxa"/>
          </w:tcPr>
          <w:p w14:paraId="28125CA3" w14:textId="189E0780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385" w:type="dxa"/>
          </w:tcPr>
          <w:p w14:paraId="63789B4D" w14:textId="40398983" w:rsidR="009D6449" w:rsidRPr="00EC0AE2" w:rsidRDefault="00EC0AE2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CTGGATTCATCGATAAGCTG</w:t>
            </w:r>
          </w:p>
        </w:tc>
      </w:tr>
      <w:tr w:rsidR="009D6449" w:rsidRPr="00E72F2F" w14:paraId="0CA22CFF" w14:textId="77777777" w:rsidTr="00066BD1">
        <w:trPr>
          <w:trHeight w:val="300"/>
        </w:trPr>
        <w:tc>
          <w:tcPr>
            <w:tcW w:w="1710" w:type="dxa"/>
          </w:tcPr>
          <w:p w14:paraId="6F109704" w14:textId="653B95E3" w:rsidR="009D6449" w:rsidRPr="00E72F2F" w:rsidRDefault="009D6449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2F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385" w:type="dxa"/>
          </w:tcPr>
          <w:p w14:paraId="6A7E5C27" w14:textId="6058918D" w:rsidR="009D6449" w:rsidRPr="00EC0AE2" w:rsidRDefault="00EC0AE2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TTGCATGATGCTCTTTAGG</w:t>
            </w:r>
          </w:p>
        </w:tc>
      </w:tr>
      <w:tr w:rsidR="009D6449" w:rsidRPr="00E72F2F" w14:paraId="3422EBC4" w14:textId="77777777" w:rsidTr="00066BD1">
        <w:trPr>
          <w:trHeight w:val="300"/>
        </w:trPr>
        <w:tc>
          <w:tcPr>
            <w:tcW w:w="1710" w:type="dxa"/>
          </w:tcPr>
          <w:p w14:paraId="08C8D13A" w14:textId="7814B86E" w:rsidR="00EC0AE2" w:rsidRPr="00E72F2F" w:rsidRDefault="00C81C84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3385" w:type="dxa"/>
          </w:tcPr>
          <w:p w14:paraId="1B0F46FC" w14:textId="4DF44EFE" w:rsidR="009D6449" w:rsidRPr="00EC0AE2" w:rsidRDefault="00EC0AE2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CGTCCCGTAGACAAAATGGT</w:t>
            </w:r>
          </w:p>
        </w:tc>
      </w:tr>
      <w:tr w:rsidR="009D6449" w:rsidRPr="00E72F2F" w14:paraId="65E1E923" w14:textId="77777777" w:rsidTr="00066BD1">
        <w:trPr>
          <w:trHeight w:val="300"/>
        </w:trPr>
        <w:tc>
          <w:tcPr>
            <w:tcW w:w="1710" w:type="dxa"/>
          </w:tcPr>
          <w:p w14:paraId="528E96F7" w14:textId="50C0DFA6" w:rsidR="009D6449" w:rsidRPr="00E72F2F" w:rsidRDefault="00C81C84" w:rsidP="009D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3385" w:type="dxa"/>
          </w:tcPr>
          <w:p w14:paraId="434269CE" w14:textId="30874A01" w:rsidR="009D6449" w:rsidRPr="00EC0AE2" w:rsidRDefault="00EC0AE2" w:rsidP="009D6449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EC0AE2">
              <w:rPr>
                <w:rFonts w:ascii="Courier New" w:hAnsi="Courier New" w:cs="Courier New"/>
                <w:sz w:val="24"/>
                <w:szCs w:val="24"/>
              </w:rPr>
              <w:t>TTGATGGCAACAATCTCCA</w:t>
            </w:r>
            <w:r w:rsidRPr="00EC0AE2">
              <w:rPr>
                <w:rFonts w:ascii="Courier New" w:hAnsi="Courier New" w:cs="Courier New"/>
                <w:sz w:val="24"/>
                <w:szCs w:val="24"/>
              </w:rPr>
              <w:tab/>
            </w:r>
          </w:p>
        </w:tc>
      </w:tr>
    </w:tbl>
    <w:p w14:paraId="52F84BAA" w14:textId="77777777" w:rsidR="00986ED3" w:rsidRDefault="00986ED3"/>
    <w:sectPr w:rsidR="0098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2F"/>
    <w:rsid w:val="00066BD1"/>
    <w:rsid w:val="0024666E"/>
    <w:rsid w:val="0060479E"/>
    <w:rsid w:val="00986ED3"/>
    <w:rsid w:val="009D6449"/>
    <w:rsid w:val="00A31666"/>
    <w:rsid w:val="00BE590F"/>
    <w:rsid w:val="00C81C84"/>
    <w:rsid w:val="00CB22A4"/>
    <w:rsid w:val="00E72F2F"/>
    <w:rsid w:val="00EC0AE2"/>
    <w:rsid w:val="00F1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E9673"/>
  <w15:chartTrackingRefBased/>
  <w15:docId w15:val="{DA820D9D-0A88-49F9-9C69-CA972461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1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agi</dc:creator>
  <cp:keywords/>
  <dc:description/>
  <cp:lastModifiedBy>tyagi</cp:lastModifiedBy>
  <cp:revision>6</cp:revision>
  <dcterms:created xsi:type="dcterms:W3CDTF">2023-02-17T07:51:00Z</dcterms:created>
  <dcterms:modified xsi:type="dcterms:W3CDTF">2023-08-2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25f943368fd40661078138ac21e0c9403a0581134aad3996400b659e57eba</vt:lpwstr>
  </property>
</Properties>
</file>